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1F0E80" w14:textId="270C0AA6" w:rsidR="00284F4C" w:rsidRDefault="00036A17" w:rsidP="00284F4C">
      <w:pPr>
        <w:widowControl/>
        <w:wordWrap/>
        <w:autoSpaceDE/>
        <w:autoSpaceDN/>
        <w:spacing w:line="360" w:lineRule="auto"/>
        <w:jc w:val="left"/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4621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46218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bookmarkStart w:id="0" w:name="_GoBack"/>
      <w:bookmarkEnd w:id="0"/>
    </w:p>
    <w:tbl>
      <w:tblPr>
        <w:tblStyle w:val="TableGridLight"/>
        <w:tblW w:w="5000" w:type="pct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1318"/>
        <w:gridCol w:w="6918"/>
      </w:tblGrid>
      <w:tr w:rsidR="000D1B99" w14:paraId="6341A244" w14:textId="77777777" w:rsidTr="00115822"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7C0948" w14:textId="77777777" w:rsidR="00284F4C" w:rsidRPr="0034525C" w:rsidRDefault="00E46218" w:rsidP="00115822">
            <w:pPr>
              <w:widowControl/>
              <w:wordWrap/>
              <w:autoSpaceDE/>
              <w:autoSpaceDN/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C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7D059E" w14:textId="77777777" w:rsidR="00284F4C" w:rsidRPr="0034525C" w:rsidRDefault="00E46218" w:rsidP="00115822">
            <w:pPr>
              <w:widowControl/>
              <w:wordWrap/>
              <w:autoSpaceDE/>
              <w:autoSpaceDN/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C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38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4D5EFA" w14:textId="77777777" w:rsidR="00284F4C" w:rsidRPr="0034525C" w:rsidRDefault="00E46218" w:rsidP="00115822">
            <w:pPr>
              <w:widowControl/>
              <w:wordWrap/>
              <w:autoSpaceDE/>
              <w:autoSpaceDN/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C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</w:tr>
      <w:tr w:rsidR="000D1B99" w14:paraId="161A1EA2" w14:textId="77777777" w:rsidTr="00115822">
        <w:tc>
          <w:tcPr>
            <w:tcW w:w="438" w:type="pct"/>
            <w:tcBorders>
              <w:top w:val="single" w:sz="4" w:space="0" w:color="auto"/>
            </w:tcBorders>
            <w:vAlign w:val="center"/>
            <w:hideMark/>
          </w:tcPr>
          <w:p w14:paraId="67FAF7DF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  <w:hideMark/>
          </w:tcPr>
          <w:p w14:paraId="220418CE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Monday</w:t>
            </w:r>
          </w:p>
        </w:tc>
        <w:tc>
          <w:tcPr>
            <w:tcW w:w="3833" w:type="pct"/>
            <w:tcBorders>
              <w:top w:val="single" w:sz="4" w:space="0" w:color="auto"/>
            </w:tcBorders>
            <w:vAlign w:val="center"/>
            <w:hideMark/>
          </w:tcPr>
          <w:p w14:paraId="123854CE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Did you brush your teeth after meals today?</w:t>
            </w:r>
          </w:p>
        </w:tc>
      </w:tr>
      <w:tr w:rsidR="000D1B99" w14:paraId="7C582EF8" w14:textId="77777777" w:rsidTr="00115822">
        <w:tc>
          <w:tcPr>
            <w:tcW w:w="438" w:type="pct"/>
            <w:vAlign w:val="center"/>
            <w:hideMark/>
          </w:tcPr>
          <w:p w14:paraId="0315DE62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0" w:type="pct"/>
            <w:vAlign w:val="center"/>
            <w:hideMark/>
          </w:tcPr>
          <w:p w14:paraId="79010B8C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Tuesday</w:t>
            </w:r>
          </w:p>
        </w:tc>
        <w:tc>
          <w:tcPr>
            <w:tcW w:w="3833" w:type="pct"/>
            <w:vAlign w:val="center"/>
            <w:hideMark/>
          </w:tcPr>
          <w:p w14:paraId="3824F1AC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Did you take your daily medication today?</w:t>
            </w:r>
          </w:p>
        </w:tc>
      </w:tr>
      <w:tr w:rsidR="000D1B99" w14:paraId="4C4036BA" w14:textId="77777777" w:rsidTr="00115822">
        <w:tc>
          <w:tcPr>
            <w:tcW w:w="438" w:type="pct"/>
            <w:vAlign w:val="center"/>
            <w:hideMark/>
          </w:tcPr>
          <w:p w14:paraId="5E0ED7FA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0" w:type="pct"/>
            <w:vAlign w:val="center"/>
            <w:hideMark/>
          </w:tcPr>
          <w:p w14:paraId="7A8083A2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Wednesday</w:t>
            </w:r>
          </w:p>
        </w:tc>
        <w:tc>
          <w:tcPr>
            <w:tcW w:w="3833" w:type="pct"/>
            <w:vAlign w:val="center"/>
            <w:hideMark/>
          </w:tcPr>
          <w:p w14:paraId="2F46DAAF" w14:textId="23582CD3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 xml:space="preserve">Did you exercise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 xml:space="preserve"> 30 min today?</w:t>
            </w:r>
          </w:p>
        </w:tc>
      </w:tr>
      <w:tr w:rsidR="000D1B99" w14:paraId="7BD5BBE9" w14:textId="77777777" w:rsidTr="00115822">
        <w:tc>
          <w:tcPr>
            <w:tcW w:w="438" w:type="pct"/>
            <w:vAlign w:val="center"/>
            <w:hideMark/>
          </w:tcPr>
          <w:p w14:paraId="56805E87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0" w:type="pct"/>
            <w:vAlign w:val="center"/>
            <w:hideMark/>
          </w:tcPr>
          <w:p w14:paraId="15B73C89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Thursday</w:t>
            </w:r>
          </w:p>
        </w:tc>
        <w:tc>
          <w:tcPr>
            <w:tcW w:w="3833" w:type="pct"/>
            <w:vAlign w:val="center"/>
            <w:hideMark/>
          </w:tcPr>
          <w:p w14:paraId="3199FEEE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Did you eat your meals properly today?</w:t>
            </w:r>
          </w:p>
        </w:tc>
      </w:tr>
      <w:tr w:rsidR="000D1B99" w14:paraId="4A4EBF7F" w14:textId="77777777" w:rsidTr="00115822">
        <w:tc>
          <w:tcPr>
            <w:tcW w:w="438" w:type="pct"/>
            <w:vAlign w:val="center"/>
            <w:hideMark/>
          </w:tcPr>
          <w:p w14:paraId="5196D679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0" w:type="pct"/>
            <w:vAlign w:val="center"/>
            <w:hideMark/>
          </w:tcPr>
          <w:p w14:paraId="22AED17A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Friday</w:t>
            </w:r>
          </w:p>
        </w:tc>
        <w:tc>
          <w:tcPr>
            <w:tcW w:w="3833" w:type="pct"/>
            <w:vAlign w:val="center"/>
            <w:hideMark/>
          </w:tcPr>
          <w:p w14:paraId="27A6EFEB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Did you feel sad or depressed today?</w:t>
            </w:r>
          </w:p>
        </w:tc>
      </w:tr>
      <w:tr w:rsidR="000D1B99" w14:paraId="0A721DFB" w14:textId="77777777" w:rsidTr="00115822">
        <w:tc>
          <w:tcPr>
            <w:tcW w:w="438" w:type="pct"/>
            <w:vAlign w:val="center"/>
            <w:hideMark/>
          </w:tcPr>
          <w:p w14:paraId="4A153CA9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0" w:type="pct"/>
            <w:vAlign w:val="center"/>
            <w:hideMark/>
          </w:tcPr>
          <w:p w14:paraId="2BC4EAD9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Saturday</w:t>
            </w:r>
          </w:p>
        </w:tc>
        <w:tc>
          <w:tcPr>
            <w:tcW w:w="3833" w:type="pct"/>
            <w:vAlign w:val="center"/>
            <w:hideMark/>
          </w:tcPr>
          <w:p w14:paraId="3C725D4D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Did you meet and talk with family, friends, or neighbors today?</w:t>
            </w:r>
          </w:p>
        </w:tc>
      </w:tr>
      <w:tr w:rsidR="000D1B99" w14:paraId="792C0172" w14:textId="77777777" w:rsidTr="00115822">
        <w:tc>
          <w:tcPr>
            <w:tcW w:w="438" w:type="pct"/>
            <w:vAlign w:val="center"/>
            <w:hideMark/>
          </w:tcPr>
          <w:p w14:paraId="56F4D2D7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0" w:type="pct"/>
            <w:vAlign w:val="center"/>
            <w:hideMark/>
          </w:tcPr>
          <w:p w14:paraId="094965D7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Sunday</w:t>
            </w:r>
          </w:p>
        </w:tc>
        <w:tc>
          <w:tcPr>
            <w:tcW w:w="3833" w:type="pct"/>
            <w:vAlign w:val="center"/>
            <w:hideMark/>
          </w:tcPr>
          <w:p w14:paraId="5FD49383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Did you experience any falls during the past week?</w:t>
            </w:r>
          </w:p>
        </w:tc>
      </w:tr>
      <w:tr w:rsidR="000D1B99" w14:paraId="421EB744" w14:textId="77777777" w:rsidTr="00115822">
        <w:tc>
          <w:tcPr>
            <w:tcW w:w="438" w:type="pct"/>
            <w:vAlign w:val="center"/>
            <w:hideMark/>
          </w:tcPr>
          <w:p w14:paraId="28407218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0" w:type="pct"/>
            <w:vAlign w:val="center"/>
            <w:hideMark/>
          </w:tcPr>
          <w:p w14:paraId="4B65C9FA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Monday</w:t>
            </w:r>
          </w:p>
        </w:tc>
        <w:tc>
          <w:tcPr>
            <w:tcW w:w="3833" w:type="pct"/>
            <w:vAlign w:val="center"/>
            <w:hideMark/>
          </w:tcPr>
          <w:p w14:paraId="1B024BB2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How many cups of water did you drink today?</w:t>
            </w:r>
          </w:p>
        </w:tc>
      </w:tr>
      <w:tr w:rsidR="000D1B99" w14:paraId="1A2A9C0F" w14:textId="77777777" w:rsidTr="00115822">
        <w:tc>
          <w:tcPr>
            <w:tcW w:w="438" w:type="pct"/>
            <w:vAlign w:val="center"/>
            <w:hideMark/>
          </w:tcPr>
          <w:p w14:paraId="2F69901C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0" w:type="pct"/>
            <w:vAlign w:val="center"/>
            <w:hideMark/>
          </w:tcPr>
          <w:p w14:paraId="7FCA44EE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Tuesday</w:t>
            </w:r>
          </w:p>
        </w:tc>
        <w:tc>
          <w:tcPr>
            <w:tcW w:w="3833" w:type="pct"/>
            <w:vAlign w:val="center"/>
            <w:hideMark/>
          </w:tcPr>
          <w:p w14:paraId="0DC35899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Did you sleep well today?</w:t>
            </w:r>
          </w:p>
        </w:tc>
      </w:tr>
      <w:tr w:rsidR="000D1B99" w14:paraId="3B34D393" w14:textId="77777777" w:rsidTr="00115822">
        <w:tc>
          <w:tcPr>
            <w:tcW w:w="438" w:type="pct"/>
            <w:vAlign w:val="center"/>
            <w:hideMark/>
          </w:tcPr>
          <w:p w14:paraId="6FB1A0F2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0" w:type="pct"/>
            <w:vAlign w:val="center"/>
            <w:hideMark/>
          </w:tcPr>
          <w:p w14:paraId="0C785848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Wednesday</w:t>
            </w:r>
          </w:p>
        </w:tc>
        <w:tc>
          <w:tcPr>
            <w:tcW w:w="3833" w:type="pct"/>
            <w:vAlign w:val="center"/>
            <w:hideMark/>
          </w:tcPr>
          <w:p w14:paraId="7FDF7913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Have you tried the dementia-prevention cognitive service</w:t>
            </w:r>
            <w:r w:rsidRPr="00B35D81">
              <w:t xml:space="preserve"> </w:t>
            </w: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built into the smart speak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</w:tc>
      </w:tr>
      <w:tr w:rsidR="000D1B99" w14:paraId="7220996B" w14:textId="77777777" w:rsidTr="00115822">
        <w:tc>
          <w:tcPr>
            <w:tcW w:w="438" w:type="pct"/>
            <w:vAlign w:val="center"/>
            <w:hideMark/>
          </w:tcPr>
          <w:p w14:paraId="74A58A09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0" w:type="pct"/>
            <w:vAlign w:val="center"/>
            <w:hideMark/>
          </w:tcPr>
          <w:p w14:paraId="0DAD8118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Thursday</w:t>
            </w:r>
          </w:p>
        </w:tc>
        <w:tc>
          <w:tcPr>
            <w:tcW w:w="3833" w:type="pct"/>
            <w:vAlign w:val="center"/>
            <w:hideMark/>
          </w:tcPr>
          <w:p w14:paraId="543E3914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Are you familiar with frailty?</w:t>
            </w:r>
          </w:p>
        </w:tc>
      </w:tr>
      <w:tr w:rsidR="000D1B99" w14:paraId="161AA25A" w14:textId="77777777" w:rsidTr="00115822">
        <w:tc>
          <w:tcPr>
            <w:tcW w:w="438" w:type="pct"/>
            <w:vAlign w:val="center"/>
            <w:hideMark/>
          </w:tcPr>
          <w:p w14:paraId="67AA7FF3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0" w:type="pct"/>
            <w:vAlign w:val="center"/>
            <w:hideMark/>
          </w:tcPr>
          <w:p w14:paraId="12FB84A4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Friday</w:t>
            </w:r>
          </w:p>
        </w:tc>
        <w:tc>
          <w:tcPr>
            <w:tcW w:w="3833" w:type="pct"/>
            <w:vAlign w:val="center"/>
            <w:hideMark/>
          </w:tcPr>
          <w:p w14:paraId="561C489D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Do you know about sarcopenia (muscle loss)?</w:t>
            </w:r>
          </w:p>
        </w:tc>
      </w:tr>
      <w:tr w:rsidR="000D1B99" w14:paraId="32AE3708" w14:textId="77777777" w:rsidTr="00115822">
        <w:tc>
          <w:tcPr>
            <w:tcW w:w="438" w:type="pct"/>
            <w:vAlign w:val="center"/>
            <w:hideMark/>
          </w:tcPr>
          <w:p w14:paraId="16D31F14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0" w:type="pct"/>
            <w:vAlign w:val="center"/>
            <w:hideMark/>
          </w:tcPr>
          <w:p w14:paraId="3C5C0793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Saturday</w:t>
            </w:r>
          </w:p>
        </w:tc>
        <w:tc>
          <w:tcPr>
            <w:tcW w:w="3833" w:type="pct"/>
            <w:vAlign w:val="center"/>
            <w:hideMark/>
          </w:tcPr>
          <w:p w14:paraId="319B6CEB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Do you have bowel movements fewer than three times a week?</w:t>
            </w:r>
          </w:p>
        </w:tc>
      </w:tr>
      <w:tr w:rsidR="000D1B99" w14:paraId="49790C90" w14:textId="77777777" w:rsidTr="00115822">
        <w:tc>
          <w:tcPr>
            <w:tcW w:w="438" w:type="pct"/>
            <w:vAlign w:val="center"/>
            <w:hideMark/>
          </w:tcPr>
          <w:p w14:paraId="60820891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0" w:type="pct"/>
            <w:vAlign w:val="center"/>
            <w:hideMark/>
          </w:tcPr>
          <w:p w14:paraId="778F9AA2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Sunday</w:t>
            </w:r>
          </w:p>
        </w:tc>
        <w:tc>
          <w:tcPr>
            <w:tcW w:w="3833" w:type="pct"/>
            <w:vAlign w:val="center"/>
            <w:hideMark/>
          </w:tcPr>
          <w:p w14:paraId="5B2C31A2" w14:textId="77777777" w:rsidR="00284F4C" w:rsidRPr="00B35D81" w:rsidRDefault="00E46218" w:rsidP="001158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D81">
              <w:rPr>
                <w:rFonts w:ascii="Times New Roman" w:hAnsi="Times New Roman" w:cs="Times New Roman"/>
                <w:sz w:val="24"/>
                <w:szCs w:val="24"/>
              </w:rPr>
              <w:t>Do you digest food well after meals?</w:t>
            </w:r>
          </w:p>
        </w:tc>
      </w:tr>
    </w:tbl>
    <w:p w14:paraId="57F7246E" w14:textId="0B165AE5" w:rsidR="00284F4C" w:rsidRDefault="00284F4C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84F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689C89" w14:textId="77777777" w:rsidR="00741210" w:rsidRDefault="00741210" w:rsidP="00EF43A4">
      <w:pPr>
        <w:spacing w:after="0" w:line="240" w:lineRule="auto"/>
      </w:pPr>
      <w:r>
        <w:separator/>
      </w:r>
    </w:p>
  </w:endnote>
  <w:endnote w:type="continuationSeparator" w:id="0">
    <w:p w14:paraId="1AB2E977" w14:textId="77777777" w:rsidR="00741210" w:rsidRDefault="00741210" w:rsidP="00EF4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820F36" w14:textId="77777777" w:rsidR="00741210" w:rsidRDefault="00741210" w:rsidP="00EF43A4">
      <w:pPr>
        <w:spacing w:after="0" w:line="240" w:lineRule="auto"/>
      </w:pPr>
      <w:r>
        <w:separator/>
      </w:r>
    </w:p>
  </w:footnote>
  <w:footnote w:type="continuationSeparator" w:id="0">
    <w:p w14:paraId="582FAB04" w14:textId="77777777" w:rsidR="00741210" w:rsidRDefault="00741210" w:rsidP="00EF43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760F23"/>
    <w:multiLevelType w:val="multilevel"/>
    <w:tmpl w:val="DEA02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171180"/>
    <w:multiLevelType w:val="hybridMultilevel"/>
    <w:tmpl w:val="829284B0"/>
    <w:lvl w:ilvl="0" w:tplc="C8088032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7A06A25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3F6C9CFC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DF9E650A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B3E85BFA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465EA8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AA202D08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822C2D8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5884227A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7DD077D0"/>
    <w:multiLevelType w:val="multilevel"/>
    <w:tmpl w:val="092678D2"/>
    <w:styleLink w:val="JGYst"/>
    <w:lvl w:ilvl="0">
      <w:start w:val="6"/>
      <w:numFmt w:val="bullet"/>
      <w:lvlText w:val="-"/>
      <w:lvlJc w:val="left"/>
      <w:pPr>
        <w:ind w:left="360" w:hanging="360"/>
      </w:pPr>
      <w:rPr>
        <w:rFonts w:ascii="Malgun Gothic" w:eastAsia="Malgun Gothic" w:hAnsi="Malgun Gothic" w:hint="eastAsia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lowerLetter"/>
      <w:lvlText w:val="%4"/>
      <w:lvlJc w:val="left"/>
      <w:pPr>
        <w:ind w:left="1760" w:hanging="440"/>
      </w:pPr>
      <w:rPr>
        <w:rFonts w:ascii="Times New Roman" w:hAnsi="Times New Roman" w:hint="default"/>
      </w:rPr>
    </w:lvl>
    <w:lvl w:ilvl="4">
      <w:start w:val="1"/>
      <w:numFmt w:val="lowerRoman"/>
      <w:lvlText w:val="%5"/>
      <w:lvlJc w:val="left"/>
      <w:pPr>
        <w:ind w:left="2200" w:hanging="440"/>
      </w:pPr>
      <w:rPr>
        <w:rFonts w:hint="default"/>
      </w:rPr>
    </w:lvl>
    <w:lvl w:ilvl="5">
      <w:start w:val="1"/>
      <w:numFmt w:val="bullet"/>
      <w:lvlText w:val="-"/>
      <w:lvlJc w:val="left"/>
      <w:pPr>
        <w:ind w:left="2640" w:hanging="440"/>
      </w:pPr>
      <w:rPr>
        <w:rFonts w:ascii="Malgun Gothic" w:eastAsia="Malgun Gothic" w:hAnsi="Malgun Gothic" w:hint="eastAsia"/>
      </w:rPr>
    </w:lvl>
    <w:lvl w:ilvl="6">
      <w:start w:val="1"/>
      <w:numFmt w:val="bullet"/>
      <w:lvlText w:val="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lowerLetter"/>
      <w:lvlText w:val="%8"/>
      <w:lvlJc w:val="left"/>
      <w:pPr>
        <w:ind w:left="3520" w:hanging="440"/>
      </w:pPr>
      <w:rPr>
        <w:rFonts w:hint="default"/>
      </w:rPr>
    </w:lvl>
    <w:lvl w:ilvl="8">
      <w:start w:val="1"/>
      <w:numFmt w:val="lowerRoman"/>
      <w:lvlText w:val="%9"/>
      <w:lvlJc w:val="left"/>
      <w:pPr>
        <w:ind w:left="3960" w:hanging="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xMjOxsLQwNrAwNjRX0lEKTi0uzszPAykwrAUAXmrXPCwAAAA="/>
  </w:docVars>
  <w:rsids>
    <w:rsidRoot w:val="0006688A"/>
    <w:rsid w:val="0001251D"/>
    <w:rsid w:val="00022184"/>
    <w:rsid w:val="000241EA"/>
    <w:rsid w:val="00036A17"/>
    <w:rsid w:val="0005537B"/>
    <w:rsid w:val="0006688A"/>
    <w:rsid w:val="00077EDD"/>
    <w:rsid w:val="000D1B99"/>
    <w:rsid w:val="00115822"/>
    <w:rsid w:val="00190D59"/>
    <w:rsid w:val="001A656C"/>
    <w:rsid w:val="001C0DF5"/>
    <w:rsid w:val="001D581E"/>
    <w:rsid w:val="001E7F4F"/>
    <w:rsid w:val="001F2781"/>
    <w:rsid w:val="00211077"/>
    <w:rsid w:val="00284F4C"/>
    <w:rsid w:val="002C1A8C"/>
    <w:rsid w:val="00302D26"/>
    <w:rsid w:val="0034525C"/>
    <w:rsid w:val="00354037"/>
    <w:rsid w:val="0038101F"/>
    <w:rsid w:val="00390A85"/>
    <w:rsid w:val="003A6E75"/>
    <w:rsid w:val="00403469"/>
    <w:rsid w:val="004048D7"/>
    <w:rsid w:val="004166D5"/>
    <w:rsid w:val="00443088"/>
    <w:rsid w:val="00457D5E"/>
    <w:rsid w:val="005365B8"/>
    <w:rsid w:val="00555379"/>
    <w:rsid w:val="00596C42"/>
    <w:rsid w:val="00637D9B"/>
    <w:rsid w:val="0067259E"/>
    <w:rsid w:val="00675ABA"/>
    <w:rsid w:val="00732265"/>
    <w:rsid w:val="00741210"/>
    <w:rsid w:val="00792149"/>
    <w:rsid w:val="0080428C"/>
    <w:rsid w:val="00810101"/>
    <w:rsid w:val="00823765"/>
    <w:rsid w:val="008B5AB7"/>
    <w:rsid w:val="008B77C4"/>
    <w:rsid w:val="008F0268"/>
    <w:rsid w:val="00936CC9"/>
    <w:rsid w:val="00962015"/>
    <w:rsid w:val="009C105F"/>
    <w:rsid w:val="009E4E22"/>
    <w:rsid w:val="00A33766"/>
    <w:rsid w:val="00A449B1"/>
    <w:rsid w:val="00AE433B"/>
    <w:rsid w:val="00AE7EA3"/>
    <w:rsid w:val="00B14109"/>
    <w:rsid w:val="00B35D81"/>
    <w:rsid w:val="00B70FBE"/>
    <w:rsid w:val="00B8731C"/>
    <w:rsid w:val="00BD3FBE"/>
    <w:rsid w:val="00BE7924"/>
    <w:rsid w:val="00CF7897"/>
    <w:rsid w:val="00D4685C"/>
    <w:rsid w:val="00D5409F"/>
    <w:rsid w:val="00D55449"/>
    <w:rsid w:val="00D60C53"/>
    <w:rsid w:val="00D62FD5"/>
    <w:rsid w:val="00D81A96"/>
    <w:rsid w:val="00D83642"/>
    <w:rsid w:val="00DB7D76"/>
    <w:rsid w:val="00DD70DE"/>
    <w:rsid w:val="00DF7C3B"/>
    <w:rsid w:val="00E1319C"/>
    <w:rsid w:val="00E46218"/>
    <w:rsid w:val="00EA5AC3"/>
    <w:rsid w:val="00EF43A4"/>
    <w:rsid w:val="00EF5108"/>
    <w:rsid w:val="00F14278"/>
    <w:rsid w:val="00F83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13A78"/>
  <w15:chartTrackingRefBased/>
  <w15:docId w15:val="{B9AD4D8A-09D8-4F57-A9CA-3B5F93E5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88A"/>
    <w:pPr>
      <w:widowControl w:val="0"/>
      <w:wordWrap w:val="0"/>
      <w:autoSpaceDE w:val="0"/>
      <w:autoSpaceDN w:val="0"/>
      <w:spacing w:line="259" w:lineRule="auto"/>
      <w:jc w:val="both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0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0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0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0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0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0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0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0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JGYst">
    <w:name w:val="JGYst"/>
    <w:uiPriority w:val="99"/>
    <w:rsid w:val="00D62FD5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9620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0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0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620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0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0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96201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620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01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015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962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0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688A"/>
    <w:pPr>
      <w:spacing w:after="0" w:line="240" w:lineRule="auto"/>
      <w:jc w:val="both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6688A"/>
    <w:pPr>
      <w:spacing w:after="0" w:line="240" w:lineRule="auto"/>
      <w:jc w:val="both"/>
    </w:pPr>
    <w:rPr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166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66D5"/>
    <w:rPr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66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66D5"/>
    <w:rPr>
      <w:szCs w:val="22"/>
      <w14:ligatures w14:val="none"/>
    </w:rPr>
  </w:style>
  <w:style w:type="table" w:styleId="TableGridLight">
    <w:name w:val="Grid Table Light"/>
    <w:basedOn w:val="TableNormal"/>
    <w:uiPriority w:val="40"/>
    <w:rsid w:val="00B35D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6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21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218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218"/>
    <w:rPr>
      <w:b/>
      <w:bCs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218"/>
    <w:rPr>
      <w:rFonts w:ascii="Segoe UI" w:hAnsi="Segoe UI" w:cs="Segoe UI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F43A4"/>
    <w:pPr>
      <w:spacing w:after="0" w:line="240" w:lineRule="auto"/>
    </w:pPr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사용자 지정 2">
      <a:majorFont>
        <a:latin typeface="Arial"/>
        <a:ea typeface="맑은 고딕"/>
        <a:cs typeface=""/>
      </a:majorFont>
      <a:minorFont>
        <a:latin typeface="Arial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N YOUNG JANG</dc:creator>
  <cp:lastModifiedBy>Kashish Bajaj</cp:lastModifiedBy>
  <cp:revision>4</cp:revision>
  <dcterms:created xsi:type="dcterms:W3CDTF">2025-04-28T10:52:00Z</dcterms:created>
  <dcterms:modified xsi:type="dcterms:W3CDTF">2025-10-24T05:21:00Z</dcterms:modified>
</cp:coreProperties>
</file>